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  <w:tab w:val="left" w:pos="540" w:leader="none"/>
        </w:tabs>
        <w:spacing w:lineRule="auto" w:line="360"/>
        <w:ind w:right="278" w:hanging="0"/>
        <w:rPr/>
      </w:pPr>
      <w:r>
        <w:rPr>
          <w:b/>
          <w:sz w:val="28"/>
          <w:szCs w:val="28"/>
          <w:lang w:val="en-GB"/>
        </w:rPr>
        <w:t>Genomic replacement sequences for Δ</w:t>
      </w:r>
      <w:r>
        <w:rPr>
          <w:b/>
          <w:i/>
          <w:sz w:val="28"/>
          <w:szCs w:val="28"/>
          <w:lang w:val="en-GB"/>
        </w:rPr>
        <w:t>pspA</w:t>
      </w:r>
      <w:r>
        <w:rPr>
          <w:b/>
          <w:sz w:val="28"/>
          <w:szCs w:val="28"/>
          <w:lang w:val="en-GB"/>
        </w:rPr>
        <w:t xml:space="preserve"> and Δ</w:t>
      </w:r>
      <w:r>
        <w:rPr>
          <w:b/>
          <w:i/>
          <w:sz w:val="28"/>
          <w:szCs w:val="28"/>
          <w:lang w:val="en-GB"/>
        </w:rPr>
        <w:t>spr1875</w:t>
      </w:r>
      <w:r>
        <w:rPr>
          <w:b/>
          <w:sz w:val="28"/>
          <w:szCs w:val="28"/>
          <w:lang w:val="en-GB"/>
        </w:rPr>
        <w:t xml:space="preserve"> deletion mutants.</w:t>
      </w:r>
    </w:p>
    <w:p>
      <w:pPr>
        <w:pStyle w:val="Normal"/>
        <w:tabs>
          <w:tab w:val="clear" w:pos="708"/>
          <w:tab w:val="left" w:pos="360" w:leader="none"/>
          <w:tab w:val="left" w:pos="540" w:leader="none"/>
        </w:tabs>
        <w:spacing w:lineRule="auto" w:line="480"/>
        <w:ind w:right="278" w:hanging="0"/>
        <w:rPr>
          <w:b/>
          <w:b/>
          <w:lang w:val="en-GB"/>
        </w:rPr>
      </w:pPr>
      <w:r>
        <w:rPr>
          <w:sz w:val="28"/>
          <w:szCs w:val="28"/>
          <w:lang w:val="en-GB"/>
        </w:rPr>
        <w:t>The primers are highlighted in grey and the resistance cassette is underlined.</w:t>
      </w:r>
      <w:r>
        <w:rPr>
          <w:b/>
          <w:lang w:val="en-GB"/>
        </w:rPr>
        <w:t xml:space="preserve">  </w:t>
      </w:r>
    </w:p>
    <w:p>
      <w:pPr>
        <w:pStyle w:val="Normal"/>
        <w:tabs>
          <w:tab w:val="clear" w:pos="708"/>
          <w:tab w:val="left" w:pos="360" w:leader="none"/>
          <w:tab w:val="left" w:pos="540" w:leader="none"/>
        </w:tabs>
        <w:ind w:right="278" w:hanging="0"/>
        <w:rPr>
          <w:b/>
          <w:b/>
          <w:lang w:val="en-GB"/>
        </w:rPr>
      </w:pPr>
      <w:r>
        <w:rPr>
          <w:b/>
          <w:lang w:val="en-GB"/>
        </w:rPr>
        <w:t>Δ</w:t>
      </w:r>
      <w:r>
        <w:rPr>
          <w:b/>
          <w:i/>
          <w:lang w:val="en-GB"/>
        </w:rPr>
        <w:t>pspA</w:t>
      </w:r>
    </w:p>
    <w:p>
      <w:pPr>
        <w:pStyle w:val="Normal"/>
        <w:ind w:right="278" w:hanging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TGGGCAGTAGTGAGAACTG</w:t>
      </w:r>
      <w:r>
        <w:rPr>
          <w:rFonts w:cs="Courier New" w:ascii="Courier New" w:hAnsi="Courier New"/>
          <w:sz w:val="18"/>
          <w:szCs w:val="18"/>
          <w:lang w:val="en-GB"/>
        </w:rPr>
        <w:t>CCCCGTGCTTTTTTATTTTGAGAAAATATGGAGTTTGTCGTTGAAATTACTTGATTGTATTTTGGACTATCAAGAAAGATTCAATGGAAAAACATGTCAAGTATCAACGAATTATAAGTATTTAGAGACTTTCAAAGTGAATTTTTGCTTGACTGATTTACATCATTTATTTGACTTATACAAAATCACACGAGATTATGCTAGTCAAACAAAACCTGCTATTCAAGCTGGTGTTTTTATTTTAGAAGATTTTAGAAATATCCTATGTACAATGATGTAATCGAAAGGATATCTTTATGTGAGTTTATCGGCGATATTTTCTATTCTAAAATAACAAGTTGTTGCATCGTAGCTAAGGATTTATCTAAAAATACTATGAAATTGGACGTCATATTTTTTGAGGATAGAAATAAAAGATCCGCAGTTTTAGGTTTACGAAGAGACAAAAGCGGAGTATTTAAACCAGTTCCCCTACATTTTACAAGCGCTAAGAAATATGCTAAAGTTCGTAAAACAGATGTGAAAGAAATGAAATGGCTATAAAGATTGTCCGCAGGCTTAAGCTTGCGTTTTTTGTTGTTTAACGAAATTAAAAAACAAGCTCTCTCATCGGAAATGTTTTTATAGGAATGAAGGAAGATGATGCTATGTTTAAAAAGAGAATTGAAAGGGGCAAAAGTAGTATCTTTTATCTATTTTTGGGAGTAGAAGCTTATGATATAGAAATTTGTAACAAAAATGTAATATAAAACACTTGACAAATATTTACGGAGGAGGCTATA</w:t>
      </w: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CTTAATATAAGTATAGTCTG</w:t>
      </w:r>
      <w:r>
        <w:rPr>
          <w:rFonts w:cs="Courier New" w:ascii="Courier New" w:hAnsi="Courier New"/>
          <w:sz w:val="18"/>
          <w:szCs w:val="18"/>
          <w:highlight w:val="lightGray"/>
          <w:u w:val="single"/>
          <w:lang w:val="en-GB"/>
        </w:rPr>
        <w:t>AAGTGATTTGTGATTGTTGATG</w:t>
      </w:r>
      <w:r>
        <w:rPr>
          <w:rFonts w:cs="Courier New" w:ascii="Courier New" w:hAnsi="Courier New"/>
          <w:sz w:val="18"/>
          <w:szCs w:val="18"/>
          <w:u w:val="single"/>
          <w:lang w:val="en-GB"/>
        </w:rPr>
        <w:t>ATAAAATAAGAATAAGAAGAAATAGAAAGAAGTGAGTGATTGTGGGAAATTTAGGCGCACAAAAGAAAAACGAAATGATACACCAATCAGTGCAAAAAAAGATATAATGGGAGATAAGACGGTTCGTGTTCGTGCTGACTTGCACCATATCATAAAAATCGAAACAGCAAAGAATGGCGGAAACGTAAAAGAAGTTATGGAAATAAGACTTAGAAGCAAACTTAAGAGTGTGTTGATAGTGCAGTATCTTAAAATTTTGTATAATAGGAATTGAAGTTAAATTAGATGCTAAAAATTTGTAATTAAGAAGGAGTGATTACATGAACAAAAATATAAAATATTCTCAAAACTTTTTAACGAGTGAAAAAGTACTCAACCAAATAATAAAACAATTGAATTTAAAAGAAACCGATACCGTTTACGAAATTGGAACAGGTAAAGGGCATTTAACGACGAAACTGGCTAAAATAAGTAAACAGGTAACGTCTATTGAATTAGACAGTCATCTATTCAACTTATCGTCAGAAAAATTAAAACTGAATACTCGTGTCACTTTAATTCACCAAGATATTCTACAGTTTCAATTCCCTAACAAACAGAGGTATAAAATTGTTGGGAGTATTCCTTACCATTTAAGCACACAAATTATTAAAAAAGTGGTTTTTGAAAGCCATGCGTCTGACATCTATCTGATTGTTGAAGAAGGATTCTACAAGCGTACCTTGGATATTCACCGAACACTAGGGTTGCTCTTGCACACTCAAGTCTCGATTCAGCAATTGCTTAAGCTGCCAGCGGAATGCTTTCATCCTAAACCAAAAGTAAACAGTGTCTTAATAAAACTTACCCGCCATACCACAGATGTTCCAGATAAATATTGGAAGCTATATACGTACTTTGTTTCAAAATGGGTCAATCGAGAATATCGTCAACTGTTTACTAAAAATCAGTTTCATCAAGCAATGAAACACGCCAAAGTAAACAATTTAAGTACCGTTACTTATGAGCAAGTATTGTCTATTTTTAATAGTTATCTATTATTTAACGGGAGGAAATAATTCTATGAGTCGCTTTTGTAAATTTGGAAAGTTACACGTTACTAAAGGGAATGTAGATAAATTATTAGGTATACTACTGACAG</w:t>
      </w:r>
      <w:r>
        <w:rPr>
          <w:rFonts w:cs="Courier New" w:ascii="Courier New" w:hAnsi="Courier New"/>
          <w:sz w:val="18"/>
          <w:szCs w:val="18"/>
          <w:highlight w:val="lightGray"/>
          <w:u w:val="single"/>
          <w:lang w:val="en-GB"/>
        </w:rPr>
        <w:t>CTTCCAAGGAGCTAAAGAGGT</w:t>
      </w: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GCCGATTAAATTAAAGCATG</w:t>
      </w:r>
      <w:r>
        <w:rPr>
          <w:rFonts w:cs="Courier New" w:ascii="Courier New" w:hAnsi="Courier New"/>
          <w:sz w:val="18"/>
          <w:szCs w:val="18"/>
          <w:lang w:val="en-GB"/>
        </w:rPr>
        <w:t>TTAAGAACATTTGACATTTTAATTTTGAAACAAAGATAAGGTTCGATTGAATAGATTTATGTTCGTATTCTTTAGGTACCTATCTTATGATTTCAGGAAATGTCATTAAAAAAACGACTCCTTTTCTCTAACTTGAAAAATAGATTAGAGAAAATGGGTTGTTTTATTTATTATAGTTATTTGAATGAAGATAAGAAGAAGGTATACTCACATCATTCACATAATCTGTATATTGACTATAAGTTTTAAAAAACAATTTTTAAGCTCTTCCTTGTCTTCTCTAACCAAGCGTGTTATAATGAATACTGCTCAAGCGACCTTCAATCGTGAAGCACACACGACCTTCAATCGTGAATAAACGAATAGATGGGAGACTTACCATGAGTGATAACTCTAAAACACGTGTTGTCGTGGGGATGAGTGGTGGTGTTGATTCGTCGGTGACGGCTCTTTTGCTCAAGGAGCAGGGCTACGATGTGATCGGTATCTTCATGAAGAACTGGGATGACACAGATGAAAACGGCG</w:t>
      </w: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CTGTACGGCGACCGAAGAT</w:t>
      </w:r>
    </w:p>
    <w:p>
      <w:pPr>
        <w:pStyle w:val="Normal"/>
        <w:tabs>
          <w:tab w:val="clear" w:pos="708"/>
          <w:tab w:val="left" w:pos="360" w:leader="none"/>
          <w:tab w:val="left" w:pos="540" w:leader="none"/>
        </w:tabs>
        <w:spacing w:lineRule="auto" w:line="480"/>
        <w:ind w:left="180" w:right="278" w:hanging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360" w:leader="none"/>
          <w:tab w:val="left" w:pos="540" w:leader="none"/>
        </w:tabs>
        <w:ind w:right="278" w:hanging="0"/>
        <w:rPr>
          <w:b/>
          <w:b/>
          <w:lang w:val="en-GB"/>
        </w:rPr>
      </w:pPr>
      <w:r>
        <w:rPr>
          <w:b/>
          <w:lang w:val="en-GB"/>
        </w:rPr>
        <w:t>Δ</w:t>
      </w:r>
      <w:r>
        <w:rPr>
          <w:b/>
          <w:i/>
          <w:lang w:val="en-GB"/>
        </w:rPr>
        <w:t>spr1875</w:t>
      </w:r>
    </w:p>
    <w:p>
      <w:pPr>
        <w:pStyle w:val="Normal"/>
        <w:tabs>
          <w:tab w:val="clear" w:pos="708"/>
          <w:tab w:val="left" w:pos="360" w:leader="none"/>
          <w:tab w:val="left" w:pos="540" w:leader="none"/>
        </w:tabs>
        <w:ind w:right="278" w:hanging="0"/>
        <w:rPr>
          <w:rFonts w:ascii="Courier New" w:hAnsi="Courier New" w:cs="Courier New"/>
          <w:bCs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highlight w:val="lightGray"/>
          <w:lang w:val="en-GB"/>
        </w:rPr>
        <w:t>TGAGAGAGTTTATCTTCAAG</w:t>
      </w:r>
      <w:r>
        <w:rPr>
          <w:rFonts w:cs="Courier New" w:ascii="Courier New" w:hAnsi="Courier New"/>
          <w:bCs/>
          <w:sz w:val="18"/>
          <w:szCs w:val="18"/>
          <w:lang w:val="en-GB"/>
        </w:rPr>
        <w:t>TATTCGGTGCAAGATTTGCTTGTGCGGGTGGCAGAAGATAGAAATCTGGATGTTGAGGTGCTAAATCAGGTGCGTGCCCAGAGTCTGGCTGAGAAGAATGCTCAGGTAGTTTTGATGCCAGGTGCGCGTGAGGTGCTAGCTTGGGCAGACGAATCAGGAATTCAGCAGTTTATATATACTCATAAGGGGAACAACGCTTTTACCATTCTCAAGGACTTGGGGGTGGAATCCTATTTTACAGAGATTTTAACCAGTCAGAGTGGCTTTGTGCGGAAGCCAAGTCCAGAAGCGGCTACCTATCTGCTAGATAAGTATCAGTTGAATTCTGATAATACTTATTATATAGGGGATCGGACTCTGGATGTGGAATTTGCCCAGAATAGTGGGATTCAAAGTATCAACTTTTTAGAGTCTACTTATGAAGGGAATCACAGGATTCAAGCGTTAGCAGATATTTCCCGTATTTTTGAGACTAAG</w:t>
      </w:r>
      <w:r>
        <w:rPr>
          <w:rFonts w:cs="Courier New" w:ascii="Courier New" w:hAnsi="Courier New"/>
          <w:i/>
          <w:iCs/>
          <w:sz w:val="18"/>
          <w:szCs w:val="18"/>
          <w:lang w:val="en-GB"/>
        </w:rPr>
        <w:t>TGA</w:t>
      </w:r>
      <w:r>
        <w:rPr>
          <w:rFonts w:cs="Courier New" w:ascii="Courier New" w:hAnsi="Courier New"/>
          <w:bCs/>
          <w:sz w:val="18"/>
          <w:szCs w:val="18"/>
          <w:lang w:val="en-GB"/>
        </w:rPr>
        <w:t>TAAAAAGATTGTGTCAGTTTTGTGACAGAGACCTAACAAACTATTTCAAGTAACCTAGTTTGTTACAAGGAATAGACAGTTCTGTTAAATAGGCCCGAGAGGGCTTTTTTTCTACATTTTTTGTGTTATCATAGACAGGTACTCATT</w:t>
      </w:r>
      <w:r>
        <w:rPr>
          <w:rFonts w:cs="Courier New" w:ascii="Courier New" w:hAnsi="Courier New"/>
          <w:bCs/>
          <w:sz w:val="18"/>
          <w:szCs w:val="18"/>
          <w:highlight w:val="lightGray"/>
          <w:lang w:val="en-GB"/>
        </w:rPr>
        <w:t>TGAAAGGAATTTGAAAGA</w:t>
      </w:r>
      <w:r>
        <w:rPr>
          <w:rFonts w:cs="Courier New" w:ascii="Courier New" w:hAnsi="Courier New"/>
          <w:bCs/>
          <w:sz w:val="18"/>
          <w:szCs w:val="18"/>
          <w:highlight w:val="lightGray"/>
          <w:u w:val="single"/>
          <w:lang w:val="en-GB"/>
        </w:rPr>
        <w:t>ATGAAAATTTGTTTGATTTTTAATGG</w:t>
      </w:r>
      <w:r>
        <w:rPr>
          <w:rFonts w:cs="Courier New" w:ascii="Courier New" w:hAnsi="Courier New"/>
          <w:bCs/>
          <w:sz w:val="18"/>
          <w:szCs w:val="18"/>
          <w:u w:val="single"/>
          <w:lang w:val="en-GB"/>
        </w:rPr>
        <w:t>ATAATGTGATATAATGGTTCAACAAACGAAAATTGGATAAAGTGGGATATTTTTAAAATATATATTTATGTTACAGTAATATTGACTTTTAAAAAAGGATTGATTCTAATGAAGAAAGCAGACAAGTAAGCCTCCTAAATTCACTTTAGATAAAAATTTAGGAGGCATATCAAATGAACTTTAATAAAATTGATTTAGACAATTGGAAGAGAAAAGAGATATTTAATCATTATTTGAACCAACAAACGACTTTTAGTATAACCACAGAAATTGATATTAGTGTTTTATACCGAAACATAAAACAAGAAGGATATAAATTTTACCCTGCATTTATTTTCTTAGTGACAAGGGTGATAAACTCAAATACAGCTTTTAGAACTGGTTACAATAGCGACGGAGAGTTAGGTTATTGGGATAAGTTAGAGCCACTTTATACAATTTTTGATGGTGTATCTAAAACATTCTCTGGTATTTGGACTCCTGTAAAGAATGACTTCAAAGAGTTTTATGATTTATACCTTTCTGATGTAGAGAAATATAATGGTTCGGGGAAATTGTTTCCCAAAACACCTATACCTGAAAATGCTTTTTCTCTTTCTATTATTCCATGGACTTCATTTACTGGGTTTAACTTAAATATCAATAATAATAGTAATTACCTTCTACCCATTATTACAGCAGGAAAATTCATTAATAAAGGTAATTCAATATATTTACCGCTATCTTTACAGGTACATCATTCTGTTTGTGATGGTTATCATGCAGGATTGTTTATGAACTCTATTCAGGAATTGTC</w:t>
      </w:r>
      <w:r>
        <w:rPr>
          <w:rFonts w:cs="Courier New" w:ascii="Courier New" w:hAnsi="Courier New"/>
          <w:bCs/>
          <w:sz w:val="18"/>
          <w:szCs w:val="18"/>
          <w:highlight w:val="lightGray"/>
          <w:u w:val="single"/>
          <w:lang w:val="en-GB"/>
        </w:rPr>
        <w:t>AGATAGGCCTAATGACTGGCTTTTATAA</w:t>
      </w:r>
      <w:r>
        <w:rPr>
          <w:rFonts w:cs="Courier New" w:ascii="Courier New" w:hAnsi="Courier New"/>
          <w:bCs/>
          <w:sz w:val="18"/>
          <w:szCs w:val="18"/>
          <w:highlight w:val="lightGray"/>
          <w:lang w:val="en-GB"/>
        </w:rPr>
        <w:t>CAATGAATGGA</w:t>
      </w:r>
      <w:r>
        <w:rPr>
          <w:rFonts w:cs="Courier New" w:ascii="Courier New" w:hAnsi="Courier New"/>
          <w:iCs/>
          <w:sz w:val="18"/>
          <w:szCs w:val="18"/>
          <w:highlight w:val="lightGray"/>
          <w:lang w:val="en-GB"/>
        </w:rPr>
        <w:t>TAA</w:t>
      </w:r>
      <w:r>
        <w:rPr>
          <w:rFonts w:cs="Courier New" w:ascii="Courier New" w:hAnsi="Courier New"/>
          <w:bCs/>
          <w:sz w:val="18"/>
          <w:szCs w:val="18"/>
          <w:highlight w:val="lightGray"/>
          <w:lang w:val="en-GB"/>
        </w:rPr>
        <w:t>ACC</w:t>
      </w:r>
      <w:r>
        <w:rPr>
          <w:rFonts w:cs="Courier New" w:ascii="Courier New" w:hAnsi="Courier New"/>
          <w:bCs/>
          <w:sz w:val="18"/>
          <w:szCs w:val="18"/>
          <w:lang w:val="en-GB"/>
        </w:rPr>
        <w:t>CGACTTGGTAACATCATTTTGACGAATGAGATCTAGCTTTCGTGATAGGAAGCGATTCTCGTTCGTTTTTTCTTTGTCATACTCTTCGAAAATCTCTTCAAACCACGTCAGTTTTATCTGAAACCTCAAAGCTGTGCTTTGAGCAACCTGCGACTAGCTTTCTAGTTTACTCTTTGATTTTCATTGAGTATCAATTTGAATGGAAAATGGAAAGTTATTATCTTGTAATAATCCAAGCAACATTCTTGCAATCTATTTTACTTTATATCACAATTGATTGGTCAACTATTGATAAGTCAATGGATAGGAGGAAGAAATGATAGAGATTCAAGATTTACTGTATCAACTCCGCTTGTCTGAGCAAGCGAGTACGCAATTGTTTGAAAAAGGCTTGGGATTAGT</w:t>
      </w:r>
      <w:r>
        <w:rPr>
          <w:rFonts w:cs="Courier New" w:ascii="Courier New" w:hAnsi="Courier New"/>
          <w:i/>
          <w:iCs/>
          <w:sz w:val="18"/>
          <w:szCs w:val="18"/>
          <w:lang w:val="en-GB"/>
        </w:rPr>
        <w:t>TTG</w:t>
      </w:r>
      <w:r>
        <w:rPr>
          <w:rFonts w:cs="Courier New" w:ascii="Courier New" w:hAnsi="Courier New"/>
          <w:bCs/>
          <w:sz w:val="18"/>
          <w:szCs w:val="18"/>
          <w:lang w:val="en-GB"/>
        </w:rPr>
        <w:t>ACACGGTATCAGATTTTACTGTTTTTGCTGGAGCATTCTCCTTGTAACCA</w:t>
      </w:r>
      <w:r>
        <w:rPr>
          <w:rFonts w:cs="Courier New" w:ascii="Courier New" w:hAnsi="Courier New"/>
          <w:bCs/>
          <w:sz w:val="18"/>
          <w:szCs w:val="18"/>
          <w:highlight w:val="lightGray"/>
          <w:lang w:val="en-GB"/>
        </w:rPr>
        <w:t>AATGGCGGTTCAGGAGCGTT</w:t>
      </w:r>
    </w:p>
    <w:p>
      <w:pPr>
        <w:pStyle w:val="PreformattatoHTML"/>
        <w:spacing w:lineRule="auto" w:line="480"/>
        <w:ind w:right="561" w:hanging="0"/>
        <w:jc w:val="both"/>
        <w:rPr>
          <w:rFonts w:ascii="Times New Roman" w:hAnsi="Times New Roman" w:eastAsia="ヒラギノ角ゴ Pro W3;MS Mincho" w:cs="Times New Roman"/>
          <w:bCs/>
          <w:color w:val="000000"/>
          <w:sz w:val="24"/>
          <w:szCs w:val="24"/>
          <w:lang w:val="en-GB" w:eastAsia="en-US"/>
        </w:rPr>
      </w:pPr>
      <w:r>
        <w:rPr>
          <w:rFonts w:eastAsia="ヒラギノ角ゴ Pro W3;MS Mincho" w:cs="Times New Roman" w:ascii="Times New Roman" w:hAnsi="Times New Roman"/>
          <w:bCs/>
          <w:color w:val="000000"/>
          <w:sz w:val="24"/>
          <w:szCs w:val="24"/>
          <w:lang w:val="en-GB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0:29:00Z</dcterms:created>
  <dc:creator>demo</dc:creator>
  <dc:description/>
  <dc:language>en-US</dc:language>
  <cp:lastModifiedBy>Utente1</cp:lastModifiedBy>
  <cp:lastPrinted>2011-11-05T18:51:00Z</cp:lastPrinted>
  <dcterms:modified xsi:type="dcterms:W3CDTF">2012-04-13T10:29:00Z</dcterms:modified>
  <cp:revision>2</cp:revision>
  <dc:subject/>
  <dc:title>Attention has been recently focused on pneumococcal antigens capable of inducing serotype-independent immunoprotection with the ultimate goal of improving existing vaccines</dc:title>
</cp:coreProperties>
</file>